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1BAC8E30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F75670">
        <w:rPr>
          <w:rFonts w:asciiTheme="majorHAnsi" w:hAnsiTheme="majorHAnsi" w:cstheme="majorHAnsi"/>
          <w:b/>
          <w:sz w:val="22"/>
          <w:szCs w:val="22"/>
        </w:rPr>
        <w:t>11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2CFA33D8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5209B">
        <w:rPr>
          <w:rFonts w:asciiTheme="majorHAnsi" w:hAnsiTheme="majorHAnsi" w:cstheme="majorHAnsi"/>
          <w:b/>
          <w:sz w:val="22"/>
          <w:szCs w:val="22"/>
        </w:rPr>
        <w:t>Meagan P. O’Brien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75670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75670" w:rsidRPr="00C100C4" w:rsidRDefault="00F75670" w:rsidP="00F75670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75670" w:rsidRPr="00C100C4" w:rsidRDefault="00F75670" w:rsidP="00F75670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75670" w:rsidRPr="00C100C4" w:rsidRDefault="00F75670" w:rsidP="00F75670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66DE63D" w:rsidR="00F75670" w:rsidRPr="00C100C4" w:rsidRDefault="00F75670" w:rsidP="00F75670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1268089" w:rsidR="00F75670" w:rsidRPr="00C100C4" w:rsidRDefault="00F75670" w:rsidP="00F75670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A2C6AF2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50FC478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8F2014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8F201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8F201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8F2014" w:rsidRPr="00C100C4" w:rsidRDefault="008F2014" w:rsidP="008F2014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8F2014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8F2014" w:rsidRPr="00C100C4" w:rsidRDefault="008F2014" w:rsidP="008F2014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8F2014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209B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C3ADD"/>
    <w:rsid w:val="004C5243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014"/>
    <w:rsid w:val="008F25A9"/>
    <w:rsid w:val="0090020A"/>
    <w:rsid w:val="00901ECF"/>
    <w:rsid w:val="009166E1"/>
    <w:rsid w:val="0095190D"/>
    <w:rsid w:val="009565BF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75670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5</Words>
  <Characters>293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4</cp:revision>
  <cp:lastPrinted>2019-11-15T18:47:00Z</cp:lastPrinted>
  <dcterms:created xsi:type="dcterms:W3CDTF">2021-06-09T18:05:00Z</dcterms:created>
  <dcterms:modified xsi:type="dcterms:W3CDTF">2021-06-11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